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97920" w14:textId="60F20195" w:rsidR="00F47F80" w:rsidRPr="00D43088" w:rsidRDefault="001F6215" w:rsidP="003E1C3A">
      <w:pPr>
        <w:rPr>
          <w:rFonts w:ascii="Times New Roman" w:hAnsi="Times New Roman" w:cs="Times New Roman"/>
          <w:bCs/>
          <w:iCs/>
          <w:color w:val="000000"/>
          <w:sz w:val="28"/>
          <w:szCs w:val="28"/>
          <w:lang w:val="en-GB"/>
        </w:rPr>
      </w:pPr>
      <w:r w:rsidRPr="002E27EB">
        <w:rPr>
          <w:rFonts w:ascii="Arial" w:hAnsi="Arial" w:cs="Arial"/>
          <w:b/>
          <w:iCs/>
          <w:color w:val="000000"/>
          <w:sz w:val="28"/>
          <w:szCs w:val="28"/>
          <w:lang w:val="en-GB"/>
        </w:rPr>
        <w:t xml:space="preserve"> </w:t>
      </w:r>
      <w:r w:rsidR="00D43088" w:rsidRPr="00D43088">
        <w:rPr>
          <w:rFonts w:ascii="Times New Roman" w:hAnsi="Times New Roman" w:cs="Times New Roman"/>
          <w:bCs/>
          <w:iCs/>
          <w:color w:val="000000"/>
          <w:sz w:val="28"/>
          <w:szCs w:val="28"/>
          <w:lang w:val="en-GB"/>
        </w:rPr>
        <w:t xml:space="preserve">Table S1 </w:t>
      </w:r>
      <w:r w:rsidR="00B50440" w:rsidRPr="00D43088">
        <w:rPr>
          <w:rFonts w:ascii="Times New Roman" w:hAnsi="Times New Roman" w:cs="Times New Roman"/>
          <w:bCs/>
          <w:iCs/>
          <w:kern w:val="0"/>
          <w:sz w:val="24"/>
          <w:szCs w:val="24"/>
          <w:lang w:val="en-GB" w:eastAsia="fr-FR"/>
        </w:rPr>
        <w:t>Ingredients and chemical composition of ewes’ diet (air-dry basis, %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50440" w:rsidRPr="00D43088" w14:paraId="68DCDA38" w14:textId="77777777" w:rsidTr="003E1C3A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3531C31" w14:textId="4F7E4444" w:rsidR="00B50440" w:rsidRPr="00D43088" w:rsidRDefault="00B50440" w:rsidP="003E1C3A">
            <w:pPr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Ingredient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66D442A" w14:textId="77777777" w:rsidR="00B50440" w:rsidRPr="00D43088" w:rsidRDefault="00B50440" w:rsidP="003E1C3A">
            <w:pPr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Composition</w:t>
            </w:r>
          </w:p>
        </w:tc>
      </w:tr>
      <w:tr w:rsidR="00B50440" w:rsidRPr="00D43088" w14:paraId="392CB421" w14:textId="77777777" w:rsidTr="003E1C3A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7BAC83D0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Sunflower skin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2449AADD" w14:textId="0E68F22B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18</w:t>
            </w:r>
            <w:r w:rsidR="00E1520C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B50440" w:rsidRPr="00D43088" w14:paraId="45FCCE02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030739A6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Corn straw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73B38BF" w14:textId="223F7BFF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26</w:t>
            </w:r>
            <w:r w:rsidR="00E1520C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B50440" w:rsidRPr="00D43088" w14:paraId="13002573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0E77EC4F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Corn germ cak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9B1546A" w14:textId="15179B00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11</w:t>
            </w:r>
            <w:r w:rsidR="00E1520C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B50440" w:rsidRPr="00D43088" w14:paraId="7CCA8C8B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07A97670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Cor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B314902" w14:textId="72C759AE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30</w:t>
            </w:r>
            <w:r w:rsidR="00E1520C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B50440" w:rsidRPr="00D43088" w14:paraId="7B45297C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017EA0E5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Soybean meal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1EF0FFC" w14:textId="75B6CF22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8</w:t>
            </w:r>
            <w:r w:rsidR="00E1520C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B50440" w:rsidRPr="00D43088" w14:paraId="00286C7F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275577DA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Corn gluten meal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4E3BF23" w14:textId="77777777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B50440" w:rsidRPr="00D43088" w14:paraId="5E9DAB01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29D70241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Limeston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87E4158" w14:textId="77777777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B50440" w:rsidRPr="00D43088" w14:paraId="42E1C100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61B61DA1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Calcium bicarbonat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29B8248" w14:textId="77777777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B50440" w:rsidRPr="00D43088" w14:paraId="0AD58B1D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69B5E35B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Salt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1E00968" w14:textId="77777777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B50440" w:rsidRPr="00D43088" w14:paraId="34CF86A9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3D469115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Premix</w:t>
            </w:r>
            <w:r w:rsidRPr="00D43088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738B047" w14:textId="77777777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2.5</w:t>
            </w:r>
          </w:p>
        </w:tc>
      </w:tr>
      <w:tr w:rsidR="00B50440" w:rsidRPr="00D43088" w14:paraId="2DF7937D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186DC655" w14:textId="77777777" w:rsidR="00B50440" w:rsidRPr="00D43088" w:rsidRDefault="00B50440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65E628D" w14:textId="73C8C1F4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100</w:t>
            </w:r>
            <w:r w:rsidR="00E1520C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B50440" w:rsidRPr="00D43088" w14:paraId="7F6510A7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0DE1FB34" w14:textId="32FDAD02" w:rsidR="00B50440" w:rsidRPr="00D43088" w:rsidRDefault="0062321C" w:rsidP="003E1C3A">
            <w:pPr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Chemical compositio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16EB6BC" w14:textId="3A0DB254" w:rsidR="00B50440" w:rsidRPr="00D43088" w:rsidRDefault="00B50440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62321C" w:rsidRPr="00D43088" w14:paraId="31D55EC7" w14:textId="77777777" w:rsidTr="00E3360A">
        <w:tc>
          <w:tcPr>
            <w:tcW w:w="4148" w:type="dxa"/>
            <w:tcBorders>
              <w:top w:val="nil"/>
              <w:bottom w:val="nil"/>
            </w:tcBorders>
          </w:tcPr>
          <w:p w14:paraId="1976E800" w14:textId="3AAC76B8" w:rsidR="0062321C" w:rsidRPr="00D43088" w:rsidRDefault="0062321C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Dry matt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1AF0166" w14:textId="7A1B606C" w:rsidR="0062321C" w:rsidRPr="00D43088" w:rsidRDefault="00C811E2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89.07</w:t>
            </w:r>
          </w:p>
        </w:tc>
      </w:tr>
      <w:tr w:rsidR="0062321C" w:rsidRPr="00D43088" w14:paraId="6ABF934E" w14:textId="77777777" w:rsidTr="00E3360A">
        <w:tc>
          <w:tcPr>
            <w:tcW w:w="4148" w:type="dxa"/>
            <w:tcBorders>
              <w:top w:val="nil"/>
            </w:tcBorders>
          </w:tcPr>
          <w:p w14:paraId="633CC602" w14:textId="7DE7D2B1" w:rsidR="0062321C" w:rsidRPr="00D43088" w:rsidRDefault="0062321C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Digestive energy MJ/kg</w:t>
            </w:r>
          </w:p>
        </w:tc>
        <w:tc>
          <w:tcPr>
            <w:tcW w:w="4148" w:type="dxa"/>
            <w:tcBorders>
              <w:top w:val="nil"/>
            </w:tcBorders>
          </w:tcPr>
          <w:p w14:paraId="2D8537EF" w14:textId="16F2A3DF" w:rsidR="0062321C" w:rsidRPr="00D43088" w:rsidRDefault="0062321C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10.</w:t>
            </w:r>
            <w:r w:rsidR="00C811E2" w:rsidRPr="00D43088">
              <w:rPr>
                <w:rFonts w:ascii="Times New Roman" w:hAnsi="Times New Roman" w:cs="Times New Roman"/>
                <w:sz w:val="22"/>
              </w:rPr>
              <w:t>98</w:t>
            </w:r>
          </w:p>
        </w:tc>
      </w:tr>
      <w:tr w:rsidR="0062321C" w:rsidRPr="00D43088" w14:paraId="006D863F" w14:textId="77777777" w:rsidTr="00E3360A">
        <w:tc>
          <w:tcPr>
            <w:tcW w:w="4148" w:type="dxa"/>
          </w:tcPr>
          <w:p w14:paraId="5282FC1D" w14:textId="77777777" w:rsidR="0062321C" w:rsidRPr="00D43088" w:rsidRDefault="0062321C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Crude protein</w:t>
            </w:r>
          </w:p>
        </w:tc>
        <w:tc>
          <w:tcPr>
            <w:tcW w:w="4148" w:type="dxa"/>
          </w:tcPr>
          <w:p w14:paraId="060ECA24" w14:textId="2AB6030F" w:rsidR="0062321C" w:rsidRPr="00D43088" w:rsidRDefault="0062321C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12.</w:t>
            </w:r>
            <w:r w:rsidR="00C811E2" w:rsidRPr="00D43088"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62321C" w:rsidRPr="00D43088" w14:paraId="0D9A7B81" w14:textId="77777777" w:rsidTr="00E3360A">
        <w:tc>
          <w:tcPr>
            <w:tcW w:w="4148" w:type="dxa"/>
          </w:tcPr>
          <w:p w14:paraId="04C3D716" w14:textId="77777777" w:rsidR="0062321C" w:rsidRPr="00D43088" w:rsidRDefault="0062321C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Ether extract</w:t>
            </w:r>
          </w:p>
        </w:tc>
        <w:tc>
          <w:tcPr>
            <w:tcW w:w="4148" w:type="dxa"/>
          </w:tcPr>
          <w:p w14:paraId="681F234F" w14:textId="428C44A0" w:rsidR="0062321C" w:rsidRPr="00D43088" w:rsidRDefault="00C811E2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2.14</w:t>
            </w:r>
          </w:p>
        </w:tc>
      </w:tr>
      <w:tr w:rsidR="0062321C" w:rsidRPr="00D43088" w14:paraId="7305CB68" w14:textId="77777777" w:rsidTr="00E3360A">
        <w:tc>
          <w:tcPr>
            <w:tcW w:w="4148" w:type="dxa"/>
          </w:tcPr>
          <w:p w14:paraId="7A80CA5E" w14:textId="50DBE27F" w:rsidR="0062321C" w:rsidRPr="00D43088" w:rsidRDefault="00C811E2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Neutral detergent</w:t>
            </w:r>
            <w:r w:rsidR="0062321C" w:rsidRPr="00D43088">
              <w:rPr>
                <w:rFonts w:ascii="Times New Roman" w:hAnsi="Times New Roman" w:cs="Times New Roman"/>
                <w:sz w:val="22"/>
              </w:rPr>
              <w:t xml:space="preserve"> fiber</w:t>
            </w:r>
          </w:p>
        </w:tc>
        <w:tc>
          <w:tcPr>
            <w:tcW w:w="4148" w:type="dxa"/>
          </w:tcPr>
          <w:p w14:paraId="39E0756E" w14:textId="5B9636D6" w:rsidR="0062321C" w:rsidRPr="00D43088" w:rsidRDefault="00C811E2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39.17</w:t>
            </w:r>
          </w:p>
        </w:tc>
      </w:tr>
      <w:tr w:rsidR="0062321C" w:rsidRPr="00D43088" w14:paraId="56C7B686" w14:textId="77777777" w:rsidTr="00E3360A">
        <w:tc>
          <w:tcPr>
            <w:tcW w:w="4148" w:type="dxa"/>
          </w:tcPr>
          <w:p w14:paraId="40595BCD" w14:textId="064401B8" w:rsidR="0062321C" w:rsidRPr="00D43088" w:rsidRDefault="00C811E2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Acid detergent fiber</w:t>
            </w:r>
          </w:p>
        </w:tc>
        <w:tc>
          <w:tcPr>
            <w:tcW w:w="4148" w:type="dxa"/>
          </w:tcPr>
          <w:p w14:paraId="3F23AD9A" w14:textId="312F99D0" w:rsidR="0062321C" w:rsidRPr="00D43088" w:rsidRDefault="00C811E2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25.56</w:t>
            </w:r>
          </w:p>
        </w:tc>
      </w:tr>
      <w:tr w:rsidR="0062321C" w:rsidRPr="00D43088" w14:paraId="135C2987" w14:textId="77777777" w:rsidTr="00E3360A">
        <w:tc>
          <w:tcPr>
            <w:tcW w:w="4148" w:type="dxa"/>
          </w:tcPr>
          <w:p w14:paraId="46B21AC1" w14:textId="77777777" w:rsidR="0062321C" w:rsidRPr="00D43088" w:rsidRDefault="0062321C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Calcium</w:t>
            </w:r>
          </w:p>
        </w:tc>
        <w:tc>
          <w:tcPr>
            <w:tcW w:w="4148" w:type="dxa"/>
          </w:tcPr>
          <w:p w14:paraId="39B9436B" w14:textId="2FC410F2" w:rsidR="0062321C" w:rsidRPr="00D43088" w:rsidRDefault="0062321C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0.</w:t>
            </w:r>
            <w:r w:rsidR="00C811E2" w:rsidRPr="00D43088">
              <w:rPr>
                <w:rFonts w:ascii="Times New Roman" w:hAnsi="Times New Roman" w:cs="Times New Roman"/>
                <w:sz w:val="22"/>
              </w:rPr>
              <w:t>94</w:t>
            </w:r>
          </w:p>
        </w:tc>
      </w:tr>
      <w:tr w:rsidR="0062321C" w:rsidRPr="00D43088" w14:paraId="14AEE05C" w14:textId="77777777" w:rsidTr="0064211C">
        <w:tc>
          <w:tcPr>
            <w:tcW w:w="4148" w:type="dxa"/>
          </w:tcPr>
          <w:p w14:paraId="51B1E8B9" w14:textId="77777777" w:rsidR="0062321C" w:rsidRPr="00D43088" w:rsidRDefault="0062321C" w:rsidP="003E1C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Total phosphorus</w:t>
            </w:r>
          </w:p>
        </w:tc>
        <w:tc>
          <w:tcPr>
            <w:tcW w:w="4148" w:type="dxa"/>
          </w:tcPr>
          <w:p w14:paraId="3139E264" w14:textId="59DD9145" w:rsidR="0062321C" w:rsidRPr="00D43088" w:rsidRDefault="0062321C" w:rsidP="003E1C3A">
            <w:pPr>
              <w:tabs>
                <w:tab w:val="decimal" w:pos="420"/>
              </w:tabs>
              <w:rPr>
                <w:rFonts w:ascii="Times New Roman" w:hAnsi="Times New Roman" w:cs="Times New Roman"/>
                <w:sz w:val="22"/>
              </w:rPr>
            </w:pPr>
            <w:r w:rsidRPr="00D43088">
              <w:rPr>
                <w:rFonts w:ascii="Times New Roman" w:hAnsi="Times New Roman" w:cs="Times New Roman"/>
                <w:sz w:val="22"/>
              </w:rPr>
              <w:t>0.</w:t>
            </w:r>
            <w:r w:rsidR="00C811E2" w:rsidRPr="00D43088">
              <w:rPr>
                <w:rFonts w:ascii="Times New Roman" w:hAnsi="Times New Roman" w:cs="Times New Roman"/>
                <w:sz w:val="22"/>
              </w:rPr>
              <w:t>31</w:t>
            </w:r>
          </w:p>
        </w:tc>
      </w:tr>
    </w:tbl>
    <w:p w14:paraId="3A7E1141" w14:textId="019D2B6F" w:rsidR="000A5287" w:rsidRPr="00D43088" w:rsidRDefault="00CB7555" w:rsidP="003E1C3A">
      <w:pPr>
        <w:rPr>
          <w:rFonts w:ascii="Times New Roman" w:hAnsi="Times New Roman" w:cs="Times New Roman"/>
          <w:sz w:val="20"/>
          <w:szCs w:val="20"/>
        </w:rPr>
      </w:pPr>
      <w:r w:rsidRPr="00D430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43088">
        <w:rPr>
          <w:rFonts w:ascii="Times New Roman" w:hAnsi="Times New Roman" w:cs="Times New Roman"/>
          <w:sz w:val="20"/>
          <w:szCs w:val="20"/>
        </w:rPr>
        <w:t xml:space="preserve"> The premix provides minerals and vitamins per kg: Fe 69.63 mg, Cu 69.63 mg, Mn 23.70 mg, Zn 55 mg, I 0.67 mg, Se 0.3 mg, Co 0.3 mg, Vitamin A 2500 IU.</w:t>
      </w:r>
    </w:p>
    <w:sectPr w:rsidR="000A5287" w:rsidRPr="00D43088" w:rsidSect="00F47F8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E3382" w14:textId="77777777" w:rsidR="004D5B5C" w:rsidRDefault="004D5B5C" w:rsidP="00A765AD">
      <w:r>
        <w:separator/>
      </w:r>
    </w:p>
  </w:endnote>
  <w:endnote w:type="continuationSeparator" w:id="0">
    <w:p w14:paraId="04C46E10" w14:textId="77777777" w:rsidR="004D5B5C" w:rsidRDefault="004D5B5C" w:rsidP="00A76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72D0F" w14:textId="77777777" w:rsidR="004D5B5C" w:rsidRDefault="004D5B5C" w:rsidP="00A765AD">
      <w:r>
        <w:separator/>
      </w:r>
    </w:p>
  </w:footnote>
  <w:footnote w:type="continuationSeparator" w:id="0">
    <w:p w14:paraId="3F6507D6" w14:textId="77777777" w:rsidR="004D5B5C" w:rsidRDefault="004D5B5C" w:rsidP="00A76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F80"/>
    <w:rsid w:val="000A5287"/>
    <w:rsid w:val="000D396B"/>
    <w:rsid w:val="00145CBF"/>
    <w:rsid w:val="001F6215"/>
    <w:rsid w:val="00261586"/>
    <w:rsid w:val="002A1F79"/>
    <w:rsid w:val="002E27EB"/>
    <w:rsid w:val="003E1C3A"/>
    <w:rsid w:val="004D5B5C"/>
    <w:rsid w:val="00621F77"/>
    <w:rsid w:val="0062321C"/>
    <w:rsid w:val="0064211C"/>
    <w:rsid w:val="006656F7"/>
    <w:rsid w:val="0066598F"/>
    <w:rsid w:val="0070793A"/>
    <w:rsid w:val="00765EFB"/>
    <w:rsid w:val="00802762"/>
    <w:rsid w:val="00864381"/>
    <w:rsid w:val="008830AB"/>
    <w:rsid w:val="008C3504"/>
    <w:rsid w:val="008E32CD"/>
    <w:rsid w:val="0092727D"/>
    <w:rsid w:val="00A765AD"/>
    <w:rsid w:val="00AF43AB"/>
    <w:rsid w:val="00B330CA"/>
    <w:rsid w:val="00B50440"/>
    <w:rsid w:val="00B843A9"/>
    <w:rsid w:val="00B9513D"/>
    <w:rsid w:val="00C60981"/>
    <w:rsid w:val="00C811E2"/>
    <w:rsid w:val="00CB7555"/>
    <w:rsid w:val="00D43088"/>
    <w:rsid w:val="00D817CC"/>
    <w:rsid w:val="00E1520C"/>
    <w:rsid w:val="00E6308B"/>
    <w:rsid w:val="00F4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02F51"/>
  <w15:chartTrackingRefBased/>
  <w15:docId w15:val="{704FD800-4BBB-438D-88A1-18854D771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47F80"/>
  </w:style>
  <w:style w:type="table" w:styleId="a4">
    <w:name w:val="Table Grid"/>
    <w:basedOn w:val="a1"/>
    <w:uiPriority w:val="59"/>
    <w:unhideWhenUsed/>
    <w:rsid w:val="00F47F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76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765A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6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765AD"/>
    <w:rPr>
      <w:sz w:val="18"/>
      <w:szCs w:val="18"/>
    </w:rPr>
  </w:style>
  <w:style w:type="character" w:customStyle="1" w:styleId="ANMapapertitleCar">
    <w:name w:val="ANM a paper title Car"/>
    <w:link w:val="ANMapapertitle"/>
    <w:uiPriority w:val="99"/>
    <w:locked/>
    <w:rsid w:val="002E27EB"/>
    <w:rPr>
      <w:rFonts w:ascii="Arial" w:hAnsi="Arial" w:cs="Arial"/>
      <w:b/>
      <w:sz w:val="24"/>
      <w:szCs w:val="24"/>
      <w:lang w:eastAsia="fr-FR"/>
    </w:rPr>
  </w:style>
  <w:style w:type="paragraph" w:customStyle="1" w:styleId="ANMapapertitle">
    <w:name w:val="ANM a paper title"/>
    <w:next w:val="a"/>
    <w:link w:val="ANMapapertitleCar"/>
    <w:uiPriority w:val="99"/>
    <w:qFormat/>
    <w:rsid w:val="002E27EB"/>
    <w:pPr>
      <w:spacing w:line="480" w:lineRule="auto"/>
    </w:pPr>
    <w:rPr>
      <w:rFonts w:ascii="Arial" w:hAnsi="Arial" w:cs="Arial"/>
      <w:b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3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</dc:creator>
  <cp:keywords/>
  <dc:description/>
  <cp:lastModifiedBy>dreamerliut</cp:lastModifiedBy>
  <cp:revision>14</cp:revision>
  <dcterms:created xsi:type="dcterms:W3CDTF">2021-03-31T07:30:00Z</dcterms:created>
  <dcterms:modified xsi:type="dcterms:W3CDTF">2022-06-20T06:03:00Z</dcterms:modified>
</cp:coreProperties>
</file>